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4514E" w14:textId="6CD69A39" w:rsidR="00A11C99" w:rsidRPr="00295BFA" w:rsidRDefault="00AD4BC1">
      <w:pPr>
        <w:rPr>
          <w:rFonts w:ascii="Times New Roman" w:hAnsi="Times New Roman" w:cs="Times New Roman"/>
        </w:rPr>
      </w:pPr>
      <w:r w:rsidRPr="00295BFA">
        <w:rPr>
          <w:rFonts w:ascii="Times New Roman" w:hAnsi="Times New Roman" w:cs="Times New Roman"/>
        </w:rPr>
        <w:t>Table S1</w:t>
      </w:r>
      <w:r w:rsidRPr="00295BFA">
        <w:rPr>
          <w:rFonts w:ascii="Times New Roman" w:hAnsi="Times New Roman" w:cs="Times New Roman"/>
        </w:rPr>
        <w:br/>
      </w:r>
      <w:r w:rsidRPr="00295BFA">
        <w:rPr>
          <w:rFonts w:ascii="Times New Roman" w:hAnsi="Times New Roman" w:cs="Times New Roman"/>
          <w:i/>
          <w:iCs/>
        </w:rPr>
        <w:t xml:space="preserve">Model fit </w:t>
      </w:r>
      <w:proofErr w:type="spellStart"/>
      <w:r w:rsidRPr="00295BFA">
        <w:rPr>
          <w:rFonts w:ascii="Times New Roman" w:hAnsi="Times New Roman" w:cs="Times New Roman"/>
          <w:i/>
          <w:iCs/>
        </w:rPr>
        <w:t>result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966"/>
        <w:gridCol w:w="616"/>
        <w:gridCol w:w="679"/>
        <w:gridCol w:w="566"/>
        <w:gridCol w:w="566"/>
        <w:gridCol w:w="850"/>
        <w:gridCol w:w="727"/>
      </w:tblGrid>
      <w:tr w:rsidR="00E7252F" w:rsidRPr="00295BFA" w14:paraId="28213663" w14:textId="77777777" w:rsidTr="00E7252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E5AB0" w14:textId="4D7D15F3" w:rsidR="00295BFA" w:rsidRPr="00295BFA" w:rsidRDefault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9E09E" w14:textId="26A808A4" w:rsidR="00295BFA" w:rsidRPr="00295BFA" w:rsidRDefault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AB63D" w14:textId="77777777" w:rsidR="00295BFA" w:rsidRPr="00295BFA" w:rsidRDefault="00295B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5B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DF56A" w14:textId="77777777" w:rsidR="00295BFA" w:rsidRPr="00295BFA" w:rsidRDefault="00295B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CABC6" w14:textId="77777777" w:rsidR="00295BFA" w:rsidRPr="00295BFA" w:rsidRDefault="00295B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6BF55" w14:textId="77777777" w:rsidR="00295BFA" w:rsidRPr="00295BFA" w:rsidRDefault="00295B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6ED5B" w14:textId="77777777" w:rsidR="00295BFA" w:rsidRPr="00295BFA" w:rsidRDefault="00295B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C8EDC" w14:textId="77777777" w:rsidR="00295BFA" w:rsidRPr="00295BFA" w:rsidRDefault="00295B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MR</w:t>
            </w:r>
          </w:p>
        </w:tc>
      </w:tr>
      <w:tr w:rsidR="00E7252F" w:rsidRPr="00295BFA" w14:paraId="7FDB6997" w14:textId="77777777" w:rsidTr="00E7252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302ABD" w14:textId="77777777" w:rsidR="00295BFA" w:rsidRPr="00295BFA" w:rsidRDefault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E4660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3674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2B24C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2F11BA" w14:textId="3ED91CA0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C7FD30" w14:textId="3CFE69F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48F481" w14:textId="7BCA742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D8B913" w14:textId="145D558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41014B" w14:textId="0E338CD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</w:tr>
      <w:tr w:rsidR="00E7252F" w:rsidRPr="00295BFA" w14:paraId="675D2084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F6ED3C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Reason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79BF079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7512.26</w:t>
            </w:r>
          </w:p>
        </w:tc>
        <w:tc>
          <w:tcPr>
            <w:tcW w:w="0" w:type="auto"/>
            <w:noWrap/>
            <w:hideMark/>
          </w:tcPr>
          <w:p w14:paraId="3093936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2889FAEF" w14:textId="40203C32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06C5E9E" w14:textId="74B1D51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0" w:type="auto"/>
            <w:noWrap/>
            <w:hideMark/>
          </w:tcPr>
          <w:p w14:paraId="6876AB4A" w14:textId="2719713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0" w:type="auto"/>
            <w:noWrap/>
            <w:hideMark/>
          </w:tcPr>
          <w:p w14:paraId="2B961232" w14:textId="4A8CD9F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0" w:type="auto"/>
            <w:noWrap/>
            <w:hideMark/>
          </w:tcPr>
          <w:p w14:paraId="3744D99D" w14:textId="30741AC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</w:tr>
      <w:tr w:rsidR="00E7252F" w:rsidRPr="00295BFA" w14:paraId="2B8EDF6E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7AB568E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Emotional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1C8656E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5421.61</w:t>
            </w:r>
          </w:p>
        </w:tc>
        <w:tc>
          <w:tcPr>
            <w:tcW w:w="0" w:type="auto"/>
            <w:noWrap/>
            <w:hideMark/>
          </w:tcPr>
          <w:p w14:paraId="68C0FF2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F0AA669" w14:textId="6083876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69ED90B" w14:textId="12EEB39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0" w:type="auto"/>
            <w:noWrap/>
            <w:hideMark/>
          </w:tcPr>
          <w:p w14:paraId="76F95F19" w14:textId="3837E24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57C235B2" w14:textId="6077547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92D1FE" w14:textId="7EBF4DE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E7252F" w:rsidRPr="00295BFA" w14:paraId="57E33E9B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231E56D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Domina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5DF6C58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0212.41</w:t>
            </w:r>
          </w:p>
        </w:tc>
        <w:tc>
          <w:tcPr>
            <w:tcW w:w="0" w:type="auto"/>
            <w:noWrap/>
            <w:hideMark/>
          </w:tcPr>
          <w:p w14:paraId="5F03DDA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325BFA55" w14:textId="2056FEEC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D9F6978" w14:textId="6A72679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0" w:type="auto"/>
            <w:noWrap/>
            <w:hideMark/>
          </w:tcPr>
          <w:p w14:paraId="379DEB39" w14:textId="3403D1F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0" w:type="auto"/>
            <w:noWrap/>
            <w:hideMark/>
          </w:tcPr>
          <w:p w14:paraId="4055C040" w14:textId="1A40854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34BD2939" w14:textId="04B1508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</w:tr>
      <w:tr w:rsidR="00E7252F" w:rsidRPr="00295BFA" w14:paraId="1D0EA37E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3E5A46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Liveli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BE143C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0027.01</w:t>
            </w:r>
          </w:p>
        </w:tc>
        <w:tc>
          <w:tcPr>
            <w:tcW w:w="0" w:type="auto"/>
            <w:noWrap/>
            <w:hideMark/>
          </w:tcPr>
          <w:p w14:paraId="6BF14DB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233FDA20" w14:textId="3FC76E90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39FB359" w14:textId="0E85375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0" w:type="auto"/>
            <w:noWrap/>
            <w:hideMark/>
          </w:tcPr>
          <w:p w14:paraId="00B0403E" w14:textId="3C1BE3E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0" w:type="auto"/>
            <w:noWrap/>
            <w:hideMark/>
          </w:tcPr>
          <w:p w14:paraId="049D3503" w14:textId="4500209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1E076732" w14:textId="779F7EC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E7252F" w:rsidRPr="00295BFA" w14:paraId="2BB19EDF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5A2E76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6PF - Rule-Consciousness</w:t>
            </w:r>
          </w:p>
        </w:tc>
        <w:tc>
          <w:tcPr>
            <w:tcW w:w="0" w:type="auto"/>
            <w:noWrap/>
            <w:hideMark/>
          </w:tcPr>
          <w:p w14:paraId="6594860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780.87</w:t>
            </w:r>
          </w:p>
        </w:tc>
        <w:tc>
          <w:tcPr>
            <w:tcW w:w="0" w:type="auto"/>
            <w:noWrap/>
            <w:hideMark/>
          </w:tcPr>
          <w:p w14:paraId="0DE71C8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763E3A49" w14:textId="745DC1B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C4EFB27" w14:textId="2FE46DE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0" w:type="auto"/>
            <w:noWrap/>
            <w:hideMark/>
          </w:tcPr>
          <w:p w14:paraId="0D05F218" w14:textId="3E2926E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38253DEA" w14:textId="244BF05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07C50085" w14:textId="18C85F1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</w:tr>
      <w:tr w:rsidR="00E7252F" w:rsidRPr="00295BFA" w14:paraId="0467B643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8289F7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Bold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297A528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2378.07</w:t>
            </w:r>
          </w:p>
        </w:tc>
        <w:tc>
          <w:tcPr>
            <w:tcW w:w="0" w:type="auto"/>
            <w:noWrap/>
            <w:hideMark/>
          </w:tcPr>
          <w:p w14:paraId="54BCC4A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68D14309" w14:textId="0E2E425B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F05A096" w14:textId="15A5571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55EE7F0C" w14:textId="630CB14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0" w:type="auto"/>
            <w:noWrap/>
            <w:hideMark/>
          </w:tcPr>
          <w:p w14:paraId="398CC00F" w14:textId="3407A06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0" w:type="auto"/>
            <w:noWrap/>
            <w:hideMark/>
          </w:tcPr>
          <w:p w14:paraId="67B0CAFA" w14:textId="086014D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E7252F" w:rsidRPr="00295BFA" w14:paraId="6D0E4003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9C7C8D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Vigila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2071735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7195.55</w:t>
            </w:r>
          </w:p>
        </w:tc>
        <w:tc>
          <w:tcPr>
            <w:tcW w:w="0" w:type="auto"/>
            <w:noWrap/>
            <w:hideMark/>
          </w:tcPr>
          <w:p w14:paraId="3B61CAA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31A78B62" w14:textId="66C6E3CE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39B02FA" w14:textId="70EF076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0" w:type="auto"/>
            <w:noWrap/>
            <w:hideMark/>
          </w:tcPr>
          <w:p w14:paraId="6CCDD229" w14:textId="67A800A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0" w:type="auto"/>
            <w:noWrap/>
            <w:hideMark/>
          </w:tcPr>
          <w:p w14:paraId="2F046894" w14:textId="0C005A3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572CCF01" w14:textId="3E0811F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</w:tr>
      <w:tr w:rsidR="00E7252F" w:rsidRPr="00295BFA" w14:paraId="49917749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6BAAD7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bstract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9CE01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0044.33</w:t>
            </w:r>
          </w:p>
        </w:tc>
        <w:tc>
          <w:tcPr>
            <w:tcW w:w="0" w:type="auto"/>
            <w:noWrap/>
            <w:hideMark/>
          </w:tcPr>
          <w:p w14:paraId="674D4E2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1BBC4E24" w14:textId="60480148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20E8D5A" w14:textId="6462175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0" w:type="auto"/>
            <w:noWrap/>
            <w:hideMark/>
          </w:tcPr>
          <w:p w14:paraId="23517A1B" w14:textId="5B4BDCD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0" w:type="auto"/>
            <w:noWrap/>
            <w:hideMark/>
          </w:tcPr>
          <w:p w14:paraId="07C6316F" w14:textId="20799DD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596317B6" w14:textId="18D44C8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E7252F" w:rsidRPr="00295BFA" w14:paraId="73C3F5EA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C9A010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Private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25B39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3724.97</w:t>
            </w:r>
          </w:p>
        </w:tc>
        <w:tc>
          <w:tcPr>
            <w:tcW w:w="0" w:type="auto"/>
            <w:noWrap/>
            <w:hideMark/>
          </w:tcPr>
          <w:p w14:paraId="2067B07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4E90AB6" w14:textId="74CE0D7B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B4CC747" w14:textId="5D73E70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85BC7F" w14:textId="6EF88EC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249D157A" w14:textId="5498EAF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394DABC8" w14:textId="64B8A07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</w:tr>
      <w:tr w:rsidR="00E7252F" w:rsidRPr="00295BFA" w14:paraId="683C4C07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FBDFF2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6PF - Apprehension</w:t>
            </w:r>
          </w:p>
        </w:tc>
        <w:tc>
          <w:tcPr>
            <w:tcW w:w="0" w:type="auto"/>
            <w:noWrap/>
            <w:hideMark/>
          </w:tcPr>
          <w:p w14:paraId="76F3543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972.86</w:t>
            </w:r>
          </w:p>
        </w:tc>
        <w:tc>
          <w:tcPr>
            <w:tcW w:w="0" w:type="auto"/>
            <w:noWrap/>
            <w:hideMark/>
          </w:tcPr>
          <w:p w14:paraId="6FF286E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62E9D0B" w14:textId="2432F08C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54B8757" w14:textId="6F54BE4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3D93CE00" w14:textId="1AA30C9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0" w:type="auto"/>
            <w:noWrap/>
            <w:hideMark/>
          </w:tcPr>
          <w:p w14:paraId="6A52B515" w14:textId="22F7794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  <w:tc>
          <w:tcPr>
            <w:tcW w:w="0" w:type="auto"/>
            <w:noWrap/>
            <w:hideMark/>
          </w:tcPr>
          <w:p w14:paraId="01F9D3BB" w14:textId="05C9824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E7252F" w:rsidRPr="00295BFA" w14:paraId="152C60B3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C3D90F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Openness</w:t>
            </w:r>
            <w:proofErr w:type="spellEnd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0" w:type="auto"/>
            <w:noWrap/>
            <w:hideMark/>
          </w:tcPr>
          <w:p w14:paraId="10F0591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5562.76</w:t>
            </w:r>
          </w:p>
        </w:tc>
        <w:tc>
          <w:tcPr>
            <w:tcW w:w="0" w:type="auto"/>
            <w:noWrap/>
            <w:hideMark/>
          </w:tcPr>
          <w:p w14:paraId="6F9566C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1956B7D" w14:textId="10241AB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C496A0E" w14:textId="413DE78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0" w:type="auto"/>
            <w:noWrap/>
            <w:hideMark/>
          </w:tcPr>
          <w:p w14:paraId="57769E82" w14:textId="4272D0D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ABD224" w14:textId="1DC9C42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A9A503" w14:textId="21DEE58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</w:tr>
      <w:tr w:rsidR="00E7252F" w:rsidRPr="00295BFA" w14:paraId="683B55D8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286692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6PF - Self-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Relia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597BD00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991.82</w:t>
            </w:r>
          </w:p>
        </w:tc>
        <w:tc>
          <w:tcPr>
            <w:tcW w:w="0" w:type="auto"/>
            <w:noWrap/>
            <w:hideMark/>
          </w:tcPr>
          <w:p w14:paraId="7DE7BF5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3EA3FB38" w14:textId="284AC5C5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3E95701" w14:textId="029CC06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0" w:type="auto"/>
            <w:noWrap/>
            <w:hideMark/>
          </w:tcPr>
          <w:p w14:paraId="19BB9C07" w14:textId="49C34F2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5D8A24" w14:textId="48FE75E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18895981" w14:textId="5CEFADC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252F" w:rsidRPr="00295BFA" w14:paraId="78B9847D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759313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16PF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Perfectionism</w:t>
            </w:r>
            <w:proofErr w:type="spellEnd"/>
          </w:p>
        </w:tc>
        <w:tc>
          <w:tcPr>
            <w:tcW w:w="0" w:type="auto"/>
            <w:noWrap/>
            <w:hideMark/>
          </w:tcPr>
          <w:p w14:paraId="43C1B41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6835.53</w:t>
            </w:r>
          </w:p>
        </w:tc>
        <w:tc>
          <w:tcPr>
            <w:tcW w:w="0" w:type="auto"/>
            <w:noWrap/>
            <w:hideMark/>
          </w:tcPr>
          <w:p w14:paraId="7927B20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2E562D4" w14:textId="13760654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50D1FFB" w14:textId="17280F1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0" w:type="auto"/>
            <w:noWrap/>
            <w:hideMark/>
          </w:tcPr>
          <w:p w14:paraId="5390A62B" w14:textId="64C1679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43A320" w14:textId="6B705C5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10D5E4DC" w14:textId="71EA514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252F" w:rsidRPr="00295BFA" w14:paraId="696BF1B1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01CB4F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6PF - Tension</w:t>
            </w:r>
          </w:p>
        </w:tc>
        <w:tc>
          <w:tcPr>
            <w:tcW w:w="0" w:type="auto"/>
            <w:noWrap/>
            <w:hideMark/>
          </w:tcPr>
          <w:p w14:paraId="685602A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3104.5</w:t>
            </w:r>
          </w:p>
        </w:tc>
        <w:tc>
          <w:tcPr>
            <w:tcW w:w="0" w:type="auto"/>
            <w:noWrap/>
            <w:hideMark/>
          </w:tcPr>
          <w:p w14:paraId="46B1762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210D723C" w14:textId="1A48265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BE41BA6" w14:textId="2F2B96A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0" w:type="auto"/>
            <w:noWrap/>
            <w:hideMark/>
          </w:tcPr>
          <w:p w14:paraId="19057D75" w14:textId="6AAFB11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AAB64B" w14:textId="7129CA1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2004FB" w14:textId="2844958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</w:tr>
      <w:tr w:rsidR="00E7252F" w:rsidRPr="00295BFA" w14:paraId="19041102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D24025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IPP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ssertive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ACB2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53.7887</w:t>
            </w:r>
          </w:p>
        </w:tc>
        <w:tc>
          <w:tcPr>
            <w:tcW w:w="0" w:type="auto"/>
            <w:noWrap/>
            <w:hideMark/>
          </w:tcPr>
          <w:p w14:paraId="16D0614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330868E" w14:textId="64C3D70B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7A6E469" w14:textId="4E3AE04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0" w:type="auto"/>
            <w:noWrap/>
            <w:hideMark/>
          </w:tcPr>
          <w:p w14:paraId="2895360F" w14:textId="7123550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0" w:type="auto"/>
            <w:noWrap/>
            <w:hideMark/>
          </w:tcPr>
          <w:p w14:paraId="7F47B3D7" w14:textId="787CD14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7CCB2980" w14:textId="453D148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252F" w:rsidRPr="00295BFA" w14:paraId="0391B259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C0D36C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IPP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noWrap/>
            <w:hideMark/>
          </w:tcPr>
          <w:p w14:paraId="31FBE50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233.271</w:t>
            </w:r>
          </w:p>
        </w:tc>
        <w:tc>
          <w:tcPr>
            <w:tcW w:w="0" w:type="auto"/>
            <w:noWrap/>
            <w:hideMark/>
          </w:tcPr>
          <w:p w14:paraId="278D60B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75C3D791" w14:textId="360E4FC8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531D161" w14:textId="0E3EC32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0" w:type="auto"/>
            <w:noWrap/>
            <w:hideMark/>
          </w:tcPr>
          <w:p w14:paraId="133A723F" w14:textId="23F5BB9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0" w:type="auto"/>
            <w:noWrap/>
            <w:hideMark/>
          </w:tcPr>
          <w:p w14:paraId="443DA60A" w14:textId="50E7438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0C17AE98" w14:textId="22C1BA6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E7252F" w:rsidRPr="00295BFA" w14:paraId="58A51B1A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773AB7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IPP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dventurous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7B86CC3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859.5205</w:t>
            </w:r>
          </w:p>
        </w:tc>
        <w:tc>
          <w:tcPr>
            <w:tcW w:w="0" w:type="auto"/>
            <w:noWrap/>
            <w:hideMark/>
          </w:tcPr>
          <w:p w14:paraId="7D55A38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96FB049" w14:textId="45D99CC9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CCAC18E" w14:textId="34E6C92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0" w:type="auto"/>
            <w:noWrap/>
            <w:hideMark/>
          </w:tcPr>
          <w:p w14:paraId="797020AD" w14:textId="7FBE863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0" w:type="auto"/>
            <w:noWrap/>
            <w:hideMark/>
          </w:tcPr>
          <w:p w14:paraId="5DA2809C" w14:textId="7C2AA71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3E2CD2F0" w14:textId="5FBC5B8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E7252F" w:rsidRPr="00295BFA" w14:paraId="62CD9773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10D8D1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IPP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Domina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0FEA5A4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774.903</w:t>
            </w:r>
          </w:p>
        </w:tc>
        <w:tc>
          <w:tcPr>
            <w:tcW w:w="0" w:type="auto"/>
            <w:noWrap/>
            <w:hideMark/>
          </w:tcPr>
          <w:p w14:paraId="2C958AF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00007C9" w14:textId="3E2B82E6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C376165" w14:textId="6CE44E9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0" w:type="auto"/>
            <w:noWrap/>
            <w:hideMark/>
          </w:tcPr>
          <w:p w14:paraId="13A01C17" w14:textId="6E3C75B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006248B2" w14:textId="13195AE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558B79D4" w14:textId="0C48128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E7252F" w:rsidRPr="00295BFA" w14:paraId="6B1BA88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438126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BFI-50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2714B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2535.14</w:t>
            </w:r>
          </w:p>
        </w:tc>
        <w:tc>
          <w:tcPr>
            <w:tcW w:w="0" w:type="auto"/>
            <w:noWrap/>
            <w:hideMark/>
          </w:tcPr>
          <w:p w14:paraId="5453AB9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28EBAA23" w14:textId="6AF77B95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3EABD1B" w14:textId="2D40AE4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0" w:type="auto"/>
            <w:noWrap/>
            <w:hideMark/>
          </w:tcPr>
          <w:p w14:paraId="0F659E16" w14:textId="6A57262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0" w:type="auto"/>
            <w:noWrap/>
            <w:hideMark/>
          </w:tcPr>
          <w:p w14:paraId="486E6D69" w14:textId="5A7E8B7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4F68308E" w14:textId="5B787E6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E7252F" w:rsidRPr="00295BFA" w14:paraId="1833D511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F1C2C7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BFI-50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E19AE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337.383</w:t>
            </w:r>
          </w:p>
        </w:tc>
        <w:tc>
          <w:tcPr>
            <w:tcW w:w="0" w:type="auto"/>
            <w:noWrap/>
            <w:hideMark/>
          </w:tcPr>
          <w:p w14:paraId="680178E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1B88D51F" w14:textId="290D6DAA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B64C280" w14:textId="0B53CBE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0" w:type="auto"/>
            <w:noWrap/>
            <w:hideMark/>
          </w:tcPr>
          <w:p w14:paraId="1386AA34" w14:textId="6578587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0" w:type="auto"/>
            <w:noWrap/>
            <w:hideMark/>
          </w:tcPr>
          <w:p w14:paraId="303C508D" w14:textId="2E9E9AF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0" w:type="auto"/>
            <w:noWrap/>
            <w:hideMark/>
          </w:tcPr>
          <w:p w14:paraId="14EB0BE4" w14:textId="10EA0C8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</w:tr>
      <w:tr w:rsidR="00E7252F" w:rsidRPr="00295BFA" w14:paraId="43E38EB5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781993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BFI-50 - Extraversion</w:t>
            </w:r>
          </w:p>
        </w:tc>
        <w:tc>
          <w:tcPr>
            <w:tcW w:w="0" w:type="auto"/>
            <w:noWrap/>
            <w:hideMark/>
          </w:tcPr>
          <w:p w14:paraId="61E0652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443.14</w:t>
            </w:r>
          </w:p>
        </w:tc>
        <w:tc>
          <w:tcPr>
            <w:tcW w:w="0" w:type="auto"/>
            <w:noWrap/>
            <w:hideMark/>
          </w:tcPr>
          <w:p w14:paraId="789507D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859D2CB" w14:textId="1DC7B964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8F85E94" w14:textId="3D78102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0" w:type="auto"/>
            <w:noWrap/>
            <w:hideMark/>
          </w:tcPr>
          <w:p w14:paraId="6B5153BE" w14:textId="6B3BF06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068328" w14:textId="5761396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0" w:type="auto"/>
            <w:noWrap/>
            <w:hideMark/>
          </w:tcPr>
          <w:p w14:paraId="56E254FF" w14:textId="14EDC9F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</w:tr>
      <w:tr w:rsidR="00E7252F" w:rsidRPr="00295BFA" w14:paraId="1207C3A5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BE687F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BFI-50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0" w:type="auto"/>
            <w:noWrap/>
            <w:hideMark/>
          </w:tcPr>
          <w:p w14:paraId="25FA591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326.253</w:t>
            </w:r>
          </w:p>
        </w:tc>
        <w:tc>
          <w:tcPr>
            <w:tcW w:w="0" w:type="auto"/>
            <w:noWrap/>
            <w:hideMark/>
          </w:tcPr>
          <w:p w14:paraId="1038526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BBCD4E3" w14:textId="6CB37A58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63FE227" w14:textId="772310C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0" w:type="auto"/>
            <w:noWrap/>
            <w:hideMark/>
          </w:tcPr>
          <w:p w14:paraId="0BD3DC45" w14:textId="066737C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59B5FE55" w14:textId="2A3FE65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0" w:type="auto"/>
            <w:noWrap/>
            <w:hideMark/>
          </w:tcPr>
          <w:p w14:paraId="35EAF6B8" w14:textId="44D3C7A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</w:tr>
      <w:tr w:rsidR="00E7252F" w:rsidRPr="00295BFA" w14:paraId="21541F7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EE9396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BFI-50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0" w:type="auto"/>
            <w:noWrap/>
            <w:hideMark/>
          </w:tcPr>
          <w:p w14:paraId="644C018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5838.01</w:t>
            </w:r>
          </w:p>
        </w:tc>
        <w:tc>
          <w:tcPr>
            <w:tcW w:w="0" w:type="auto"/>
            <w:noWrap/>
            <w:hideMark/>
          </w:tcPr>
          <w:p w14:paraId="52E475F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218E1BE3" w14:textId="357771F5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3D08BCF" w14:textId="773A8A8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0" w:type="auto"/>
            <w:noWrap/>
            <w:hideMark/>
          </w:tcPr>
          <w:p w14:paraId="529074D1" w14:textId="7581D9C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DE4FFE" w14:textId="7D5C8C1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0DAF837E" w14:textId="2BD8FA9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</w:tr>
      <w:tr w:rsidR="00E7252F" w:rsidRPr="00295BFA" w14:paraId="42FF14B9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346DB0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CFCS</w:t>
            </w:r>
          </w:p>
        </w:tc>
        <w:tc>
          <w:tcPr>
            <w:tcW w:w="0" w:type="auto"/>
            <w:noWrap/>
            <w:hideMark/>
          </w:tcPr>
          <w:p w14:paraId="404DCFD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466.557</w:t>
            </w:r>
          </w:p>
        </w:tc>
        <w:tc>
          <w:tcPr>
            <w:tcW w:w="0" w:type="auto"/>
            <w:noWrap/>
            <w:hideMark/>
          </w:tcPr>
          <w:p w14:paraId="042A862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6E6A52D9" w14:textId="4FAF1A0C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FF93B40" w14:textId="2CE80E2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630029" w14:textId="470BFCC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0" w:type="auto"/>
            <w:noWrap/>
            <w:hideMark/>
          </w:tcPr>
          <w:p w14:paraId="4C09ECC0" w14:textId="0B51DBE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33CC6302" w14:textId="5348F26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252F" w:rsidRPr="00295BFA" w14:paraId="11E89C75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ECAE49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DASS - Depression</w:t>
            </w:r>
          </w:p>
        </w:tc>
        <w:tc>
          <w:tcPr>
            <w:tcW w:w="0" w:type="auto"/>
            <w:noWrap/>
            <w:hideMark/>
          </w:tcPr>
          <w:p w14:paraId="58B1019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2844.42</w:t>
            </w:r>
          </w:p>
        </w:tc>
        <w:tc>
          <w:tcPr>
            <w:tcW w:w="0" w:type="auto"/>
            <w:noWrap/>
            <w:hideMark/>
          </w:tcPr>
          <w:p w14:paraId="19981F8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7BFD8388" w14:textId="5739DF66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7ABF948" w14:textId="5601A7D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0" w:type="auto"/>
            <w:noWrap/>
            <w:hideMark/>
          </w:tcPr>
          <w:p w14:paraId="2B87292E" w14:textId="7ED6795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0" w:type="auto"/>
            <w:noWrap/>
            <w:hideMark/>
          </w:tcPr>
          <w:p w14:paraId="7B43A45F" w14:textId="6A98F51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6D05C878" w14:textId="3CFAC82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</w:tr>
      <w:tr w:rsidR="00E7252F" w:rsidRPr="00295BFA" w14:paraId="3AF40EA5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23C6E78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DASS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0" w:type="auto"/>
            <w:noWrap/>
            <w:hideMark/>
          </w:tcPr>
          <w:p w14:paraId="20AD1AA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3693.67</w:t>
            </w:r>
          </w:p>
        </w:tc>
        <w:tc>
          <w:tcPr>
            <w:tcW w:w="0" w:type="auto"/>
            <w:noWrap/>
            <w:hideMark/>
          </w:tcPr>
          <w:p w14:paraId="2BE3849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5262FA49" w14:textId="3A1BE1A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A28A367" w14:textId="70FBE82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0" w:type="auto"/>
            <w:noWrap/>
            <w:hideMark/>
          </w:tcPr>
          <w:p w14:paraId="44117AF0" w14:textId="69FF663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0" w:type="auto"/>
            <w:noWrap/>
            <w:hideMark/>
          </w:tcPr>
          <w:p w14:paraId="6DA61ED4" w14:textId="5425D64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0" w:type="auto"/>
            <w:noWrap/>
            <w:hideMark/>
          </w:tcPr>
          <w:p w14:paraId="18F99C76" w14:textId="308758B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252F" w:rsidRPr="00295BFA" w14:paraId="6704C79E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FE2972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DASS - Stress</w:t>
            </w:r>
          </w:p>
        </w:tc>
        <w:tc>
          <w:tcPr>
            <w:tcW w:w="0" w:type="auto"/>
            <w:noWrap/>
            <w:hideMark/>
          </w:tcPr>
          <w:p w14:paraId="72CC6F8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9747.02</w:t>
            </w:r>
          </w:p>
        </w:tc>
        <w:tc>
          <w:tcPr>
            <w:tcW w:w="0" w:type="auto"/>
            <w:noWrap/>
            <w:hideMark/>
          </w:tcPr>
          <w:p w14:paraId="27DF842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44DCCA05" w14:textId="07BC0DAB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53EE819" w14:textId="4F51A3D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0" w:type="auto"/>
            <w:noWrap/>
            <w:hideMark/>
          </w:tcPr>
          <w:p w14:paraId="395AEF75" w14:textId="05BC245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13650" w14:textId="356ACDD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73ADA0F5" w14:textId="6298D92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</w:tr>
      <w:tr w:rsidR="00E7252F" w:rsidRPr="00295BFA" w14:paraId="45138456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D6AF8E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ECR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voidant</w:t>
            </w:r>
            <w:proofErr w:type="spellEnd"/>
          </w:p>
        </w:tc>
        <w:tc>
          <w:tcPr>
            <w:tcW w:w="0" w:type="auto"/>
            <w:noWrap/>
            <w:hideMark/>
          </w:tcPr>
          <w:p w14:paraId="4BDB7D1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30992.4</w:t>
            </w:r>
          </w:p>
        </w:tc>
        <w:tc>
          <w:tcPr>
            <w:tcW w:w="0" w:type="auto"/>
            <w:noWrap/>
            <w:hideMark/>
          </w:tcPr>
          <w:p w14:paraId="3E5B175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479BA76B" w14:textId="41D80FD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97297E7" w14:textId="63132B8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0" w:type="auto"/>
            <w:noWrap/>
            <w:hideMark/>
          </w:tcPr>
          <w:p w14:paraId="7C3A3F33" w14:textId="6036CD7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0" w:type="auto"/>
            <w:noWrap/>
            <w:hideMark/>
          </w:tcPr>
          <w:p w14:paraId="61976FE7" w14:textId="0A46A91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09ACCBCF" w14:textId="5311380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</w:p>
        </w:tc>
      </w:tr>
      <w:tr w:rsidR="00E7252F" w:rsidRPr="00295BFA" w14:paraId="0EF7787F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8C8C3A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ECR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nx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907243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37065.3</w:t>
            </w:r>
          </w:p>
        </w:tc>
        <w:tc>
          <w:tcPr>
            <w:tcW w:w="0" w:type="auto"/>
            <w:noWrap/>
            <w:hideMark/>
          </w:tcPr>
          <w:p w14:paraId="5205AC3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3EADCB4C" w14:textId="6FB33259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C5CF75B" w14:textId="1BEE356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0" w:type="auto"/>
            <w:noWrap/>
            <w:hideMark/>
          </w:tcPr>
          <w:p w14:paraId="058A223F" w14:textId="5A7029D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0" w:type="auto"/>
            <w:noWrap/>
            <w:hideMark/>
          </w:tcPr>
          <w:p w14:paraId="1F50899B" w14:textId="2412284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6FBBB40E" w14:textId="0D369D1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</w:tr>
      <w:tr w:rsidR="00E7252F" w:rsidRPr="00295BFA" w14:paraId="6472392E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6D659E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FBPS</w:t>
            </w:r>
          </w:p>
        </w:tc>
        <w:tc>
          <w:tcPr>
            <w:tcW w:w="0" w:type="auto"/>
            <w:noWrap/>
            <w:hideMark/>
          </w:tcPr>
          <w:p w14:paraId="2843F4D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98475.76</w:t>
            </w:r>
          </w:p>
        </w:tc>
        <w:tc>
          <w:tcPr>
            <w:tcW w:w="0" w:type="auto"/>
            <w:noWrap/>
            <w:hideMark/>
          </w:tcPr>
          <w:p w14:paraId="5214DAF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noWrap/>
            <w:hideMark/>
          </w:tcPr>
          <w:p w14:paraId="0520D6B4" w14:textId="25A36C8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7D967DE" w14:textId="1AF623F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0" w:type="auto"/>
            <w:noWrap/>
            <w:hideMark/>
          </w:tcPr>
          <w:p w14:paraId="4A729D7E" w14:textId="68900F6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0" w:type="auto"/>
            <w:noWrap/>
            <w:hideMark/>
          </w:tcPr>
          <w:p w14:paraId="2A10CF8E" w14:textId="29C1107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61F739D3" w14:textId="68B1074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</w:tr>
      <w:tr w:rsidR="00E7252F" w:rsidRPr="00295BFA" w14:paraId="7FBBF56F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D08784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FPS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Conservative</w:t>
            </w:r>
            <w:proofErr w:type="spellEnd"/>
          </w:p>
        </w:tc>
        <w:tc>
          <w:tcPr>
            <w:tcW w:w="0" w:type="auto"/>
            <w:noWrap/>
            <w:hideMark/>
          </w:tcPr>
          <w:p w14:paraId="18FAD1C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338.507</w:t>
            </w:r>
          </w:p>
        </w:tc>
        <w:tc>
          <w:tcPr>
            <w:tcW w:w="0" w:type="auto"/>
            <w:noWrap/>
            <w:hideMark/>
          </w:tcPr>
          <w:p w14:paraId="694D6EB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A9C6221" w14:textId="23E1062F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C6D600F" w14:textId="2D2612C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0" w:type="auto"/>
            <w:noWrap/>
            <w:hideMark/>
          </w:tcPr>
          <w:p w14:paraId="4B0AF1A5" w14:textId="5DACF43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0" w:type="auto"/>
            <w:noWrap/>
            <w:hideMark/>
          </w:tcPr>
          <w:p w14:paraId="7DE52ABE" w14:textId="341F066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5BA5B920" w14:textId="6B0A233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</w:tr>
      <w:tr w:rsidR="00E7252F" w:rsidRPr="00295BFA" w14:paraId="55228DC6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8C3AA5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FPS - Liberal</w:t>
            </w:r>
          </w:p>
        </w:tc>
        <w:tc>
          <w:tcPr>
            <w:tcW w:w="0" w:type="auto"/>
            <w:noWrap/>
            <w:hideMark/>
          </w:tcPr>
          <w:p w14:paraId="356AD81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133.819</w:t>
            </w:r>
          </w:p>
        </w:tc>
        <w:tc>
          <w:tcPr>
            <w:tcW w:w="0" w:type="auto"/>
            <w:noWrap/>
            <w:hideMark/>
          </w:tcPr>
          <w:p w14:paraId="5EF100A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EB33B78" w14:textId="2BBF53CB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CFD4FE6" w14:textId="4EFC8C5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0" w:type="auto"/>
            <w:noWrap/>
            <w:hideMark/>
          </w:tcPr>
          <w:p w14:paraId="3CEEF436" w14:textId="0F798FC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0" w:type="auto"/>
            <w:noWrap/>
            <w:hideMark/>
          </w:tcPr>
          <w:p w14:paraId="361B844C" w14:textId="4D1D018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8AF38CA" w14:textId="0BF415C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E7252F" w:rsidRPr="00295BFA" w14:paraId="1B5ECE9C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29A5D07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FPS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Radical</w:t>
            </w:r>
            <w:proofErr w:type="spellEnd"/>
          </w:p>
        </w:tc>
        <w:tc>
          <w:tcPr>
            <w:tcW w:w="0" w:type="auto"/>
            <w:noWrap/>
            <w:hideMark/>
          </w:tcPr>
          <w:p w14:paraId="593ABEB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386.817</w:t>
            </w:r>
          </w:p>
        </w:tc>
        <w:tc>
          <w:tcPr>
            <w:tcW w:w="0" w:type="auto"/>
            <w:noWrap/>
            <w:hideMark/>
          </w:tcPr>
          <w:p w14:paraId="3DB364B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262CCD4D" w14:textId="6C002F04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FCCDB9D" w14:textId="676C394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0" w:type="auto"/>
            <w:noWrap/>
            <w:hideMark/>
          </w:tcPr>
          <w:p w14:paraId="1111EB4F" w14:textId="6B582C0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777CDDEF" w14:textId="13DA0DB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0" w:type="auto"/>
            <w:noWrap/>
            <w:hideMark/>
          </w:tcPr>
          <w:p w14:paraId="0C5B086C" w14:textId="596A5CA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</w:tr>
      <w:tr w:rsidR="00E7252F" w:rsidRPr="00295BFA" w14:paraId="1885E34E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F28F31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FPS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Socialist</w:t>
            </w:r>
            <w:proofErr w:type="spellEnd"/>
          </w:p>
        </w:tc>
        <w:tc>
          <w:tcPr>
            <w:tcW w:w="0" w:type="auto"/>
            <w:noWrap/>
            <w:hideMark/>
          </w:tcPr>
          <w:p w14:paraId="0101961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310.31</w:t>
            </w:r>
          </w:p>
        </w:tc>
        <w:tc>
          <w:tcPr>
            <w:tcW w:w="0" w:type="auto"/>
            <w:noWrap/>
            <w:hideMark/>
          </w:tcPr>
          <w:p w14:paraId="34E7ABB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36B2C679" w14:textId="71CFEFC8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374EA23" w14:textId="20F6D50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0" w:type="auto"/>
            <w:noWrap/>
            <w:hideMark/>
          </w:tcPr>
          <w:p w14:paraId="3746F82A" w14:textId="118DBDE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AB269E" w14:textId="6CB362B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18F5608E" w14:textId="0C814E0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E7252F" w:rsidRPr="00295BFA" w14:paraId="3DF411AD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36DF84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FPS - Cultural</w:t>
            </w:r>
          </w:p>
        </w:tc>
        <w:tc>
          <w:tcPr>
            <w:tcW w:w="0" w:type="auto"/>
            <w:noWrap/>
            <w:hideMark/>
          </w:tcPr>
          <w:p w14:paraId="0CD9DC6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167.202</w:t>
            </w:r>
          </w:p>
        </w:tc>
        <w:tc>
          <w:tcPr>
            <w:tcW w:w="0" w:type="auto"/>
            <w:noWrap/>
            <w:hideMark/>
          </w:tcPr>
          <w:p w14:paraId="1CE9793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3DC215A" w14:textId="086CC9FC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EF84286" w14:textId="65F2CD6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0" w:type="auto"/>
            <w:noWrap/>
            <w:hideMark/>
          </w:tcPr>
          <w:p w14:paraId="451CFDCC" w14:textId="5C8D0A1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0" w:type="auto"/>
            <w:noWrap/>
            <w:hideMark/>
          </w:tcPr>
          <w:p w14:paraId="04416357" w14:textId="48C3E6D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5B8CA71E" w14:textId="3330C3B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</w:tr>
      <w:tr w:rsidR="00E7252F" w:rsidRPr="00295BFA" w14:paraId="6A13B02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756E34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FPS - Color</w:t>
            </w:r>
          </w:p>
        </w:tc>
        <w:tc>
          <w:tcPr>
            <w:tcW w:w="0" w:type="auto"/>
            <w:noWrap/>
            <w:hideMark/>
          </w:tcPr>
          <w:p w14:paraId="3B59F4E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200.931</w:t>
            </w:r>
          </w:p>
        </w:tc>
        <w:tc>
          <w:tcPr>
            <w:tcW w:w="0" w:type="auto"/>
            <w:noWrap/>
            <w:hideMark/>
          </w:tcPr>
          <w:p w14:paraId="05163C0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108E1A2" w14:textId="5E9F669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CC4D394" w14:textId="158BCCA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0" w:type="auto"/>
            <w:noWrap/>
            <w:hideMark/>
          </w:tcPr>
          <w:p w14:paraId="75F5926E" w14:textId="5ADDD88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0" w:type="auto"/>
            <w:noWrap/>
            <w:hideMark/>
          </w:tcPr>
          <w:p w14:paraId="68FF729B" w14:textId="56E36DA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0" w:type="auto"/>
            <w:noWrap/>
            <w:hideMark/>
          </w:tcPr>
          <w:p w14:paraId="2ADC8CD6" w14:textId="770FDE0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</w:tr>
      <w:tr w:rsidR="00E7252F" w:rsidRPr="00295BFA" w14:paraId="50B13FA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058B94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FTI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Cur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C8CA1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944.8</w:t>
            </w:r>
          </w:p>
        </w:tc>
        <w:tc>
          <w:tcPr>
            <w:tcW w:w="0" w:type="auto"/>
            <w:noWrap/>
            <w:hideMark/>
          </w:tcPr>
          <w:p w14:paraId="4FFD7A0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4A3FDFD9" w14:textId="2D84C376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F7B583C" w14:textId="3B9FF21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0" w:type="auto"/>
            <w:noWrap/>
            <w:hideMark/>
          </w:tcPr>
          <w:p w14:paraId="09F4A574" w14:textId="66D3817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0" w:type="auto"/>
            <w:noWrap/>
            <w:hideMark/>
          </w:tcPr>
          <w:p w14:paraId="097C1AB3" w14:textId="41BC865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79190A68" w14:textId="73F3249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</w:tr>
      <w:tr w:rsidR="00E7252F" w:rsidRPr="00295BFA" w14:paraId="30A8A903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AE2C31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FTI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Cauti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639E7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807.607</w:t>
            </w:r>
          </w:p>
        </w:tc>
        <w:tc>
          <w:tcPr>
            <w:tcW w:w="0" w:type="auto"/>
            <w:noWrap/>
            <w:hideMark/>
          </w:tcPr>
          <w:p w14:paraId="10C2921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136B8747" w14:textId="391CB186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F315921" w14:textId="70C767D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351284" w14:textId="4602B2E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0" w:type="auto"/>
            <w:noWrap/>
            <w:hideMark/>
          </w:tcPr>
          <w:p w14:paraId="66142F63" w14:textId="232D873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2F6AD636" w14:textId="02C45C5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</w:tr>
      <w:tr w:rsidR="00E7252F" w:rsidRPr="00295BFA" w14:paraId="29E031D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168B84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FTI - Analytical</w:t>
            </w:r>
          </w:p>
        </w:tc>
        <w:tc>
          <w:tcPr>
            <w:tcW w:w="0" w:type="auto"/>
            <w:noWrap/>
            <w:hideMark/>
          </w:tcPr>
          <w:p w14:paraId="39731E2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8326.393</w:t>
            </w:r>
          </w:p>
        </w:tc>
        <w:tc>
          <w:tcPr>
            <w:tcW w:w="0" w:type="auto"/>
            <w:noWrap/>
            <w:hideMark/>
          </w:tcPr>
          <w:p w14:paraId="10581F7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1FBB467C" w14:textId="6F880483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E8BD65D" w14:textId="1DCC614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0" w:type="auto"/>
            <w:noWrap/>
            <w:hideMark/>
          </w:tcPr>
          <w:p w14:paraId="05ABAD64" w14:textId="3587EE8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0" w:type="auto"/>
            <w:noWrap/>
            <w:hideMark/>
          </w:tcPr>
          <w:p w14:paraId="262795B2" w14:textId="3660826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57A68243" w14:textId="2031023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E7252F" w:rsidRPr="00295BFA" w14:paraId="2CBCE833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8E3BA8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FTI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Prosoci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376945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1253.02</w:t>
            </w:r>
          </w:p>
        </w:tc>
        <w:tc>
          <w:tcPr>
            <w:tcW w:w="0" w:type="auto"/>
            <w:noWrap/>
            <w:hideMark/>
          </w:tcPr>
          <w:p w14:paraId="2725D7A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71CDDF14" w14:textId="4291ADC6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1F3E6D3" w14:textId="03CA32C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0" w:type="auto"/>
            <w:noWrap/>
            <w:hideMark/>
          </w:tcPr>
          <w:p w14:paraId="04EAD724" w14:textId="4D02091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404C332F" w14:textId="22A71B6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465457E6" w14:textId="63A9475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E7252F" w:rsidRPr="00295BFA" w14:paraId="540C6BFD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624B79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GCBS</w:t>
            </w:r>
          </w:p>
        </w:tc>
        <w:tc>
          <w:tcPr>
            <w:tcW w:w="0" w:type="auto"/>
            <w:noWrap/>
            <w:hideMark/>
          </w:tcPr>
          <w:p w14:paraId="29A48F4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277.373</w:t>
            </w:r>
          </w:p>
        </w:tc>
        <w:tc>
          <w:tcPr>
            <w:tcW w:w="0" w:type="auto"/>
            <w:noWrap/>
            <w:hideMark/>
          </w:tcPr>
          <w:p w14:paraId="291A363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hideMark/>
          </w:tcPr>
          <w:p w14:paraId="6D9ED37D" w14:textId="2AEDBA5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12457C1" w14:textId="26E8C0A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0" w:type="auto"/>
            <w:noWrap/>
            <w:hideMark/>
          </w:tcPr>
          <w:p w14:paraId="6A47259B" w14:textId="35519E8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0" w:type="auto"/>
            <w:noWrap/>
            <w:hideMark/>
          </w:tcPr>
          <w:p w14:paraId="467AA8BD" w14:textId="0F42A04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6AA84282" w14:textId="79FEA94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</w:tr>
      <w:tr w:rsidR="00E7252F" w:rsidRPr="00295BFA" w14:paraId="3A619815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7B979EE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GRIT</w:t>
            </w:r>
          </w:p>
        </w:tc>
        <w:tc>
          <w:tcPr>
            <w:tcW w:w="0" w:type="auto"/>
            <w:noWrap/>
            <w:hideMark/>
          </w:tcPr>
          <w:p w14:paraId="02B8D80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984.932</w:t>
            </w:r>
          </w:p>
        </w:tc>
        <w:tc>
          <w:tcPr>
            <w:tcW w:w="0" w:type="auto"/>
            <w:noWrap/>
            <w:hideMark/>
          </w:tcPr>
          <w:p w14:paraId="0843FD4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33584EE2" w14:textId="43597FD3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DD70683" w14:textId="5A3113A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0" w:type="auto"/>
            <w:noWrap/>
            <w:hideMark/>
          </w:tcPr>
          <w:p w14:paraId="1D21B90E" w14:textId="6E4A977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0" w:type="auto"/>
            <w:noWrap/>
            <w:hideMark/>
          </w:tcPr>
          <w:p w14:paraId="31C507A2" w14:textId="747D69D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6EC29882" w14:textId="7CF6245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E7252F" w:rsidRPr="00295BFA" w14:paraId="7D71B1B4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D1423F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HSNS</w:t>
            </w:r>
          </w:p>
        </w:tc>
        <w:tc>
          <w:tcPr>
            <w:tcW w:w="0" w:type="auto"/>
            <w:noWrap/>
            <w:hideMark/>
          </w:tcPr>
          <w:p w14:paraId="18B569E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80992.35</w:t>
            </w:r>
          </w:p>
        </w:tc>
        <w:tc>
          <w:tcPr>
            <w:tcW w:w="0" w:type="auto"/>
            <w:noWrap/>
            <w:hideMark/>
          </w:tcPr>
          <w:p w14:paraId="02AC268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214E9C3A" w14:textId="4AC86F4E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FCC23BA" w14:textId="7AE2DB3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0" w:type="auto"/>
            <w:noWrap/>
            <w:hideMark/>
          </w:tcPr>
          <w:p w14:paraId="3583926E" w14:textId="53C97DA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0" w:type="auto"/>
            <w:noWrap/>
            <w:hideMark/>
          </w:tcPr>
          <w:p w14:paraId="1395431B" w14:textId="3AD9B2F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603C1EAD" w14:textId="4458889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E7252F" w:rsidRPr="00295BFA" w14:paraId="3C5F3F98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DBB44F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D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Psychopathy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0C9C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111.881</w:t>
            </w:r>
          </w:p>
        </w:tc>
        <w:tc>
          <w:tcPr>
            <w:tcW w:w="0" w:type="auto"/>
            <w:noWrap/>
            <w:hideMark/>
          </w:tcPr>
          <w:p w14:paraId="0A5AF87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EFBE1FF" w14:textId="1A501313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019E6E1" w14:textId="3881DEC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0" w:type="auto"/>
            <w:noWrap/>
            <w:hideMark/>
          </w:tcPr>
          <w:p w14:paraId="7CBB0726" w14:textId="54870EF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0" w:type="auto"/>
            <w:noWrap/>
            <w:hideMark/>
          </w:tcPr>
          <w:p w14:paraId="2E0E2C9A" w14:textId="41777A7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0" w:type="auto"/>
            <w:noWrap/>
            <w:hideMark/>
          </w:tcPr>
          <w:p w14:paraId="70D1D181" w14:textId="2F13EDD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</w:tr>
      <w:tr w:rsidR="00E7252F" w:rsidRPr="00295BFA" w14:paraId="3E272188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2D177C4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DD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  <w:proofErr w:type="spellEnd"/>
          </w:p>
        </w:tc>
        <w:tc>
          <w:tcPr>
            <w:tcW w:w="0" w:type="auto"/>
            <w:noWrap/>
            <w:hideMark/>
          </w:tcPr>
          <w:p w14:paraId="7907129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348.358</w:t>
            </w:r>
          </w:p>
        </w:tc>
        <w:tc>
          <w:tcPr>
            <w:tcW w:w="0" w:type="auto"/>
            <w:noWrap/>
            <w:hideMark/>
          </w:tcPr>
          <w:p w14:paraId="1F604B0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C2AF2E1" w14:textId="32B41ECF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6B48971" w14:textId="3CEAC5D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0" w:type="auto"/>
            <w:noWrap/>
            <w:hideMark/>
          </w:tcPr>
          <w:p w14:paraId="77097682" w14:textId="2FAD4B3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0" w:type="auto"/>
            <w:noWrap/>
            <w:hideMark/>
          </w:tcPr>
          <w:p w14:paraId="41145DDA" w14:textId="662D594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0" w:type="auto"/>
            <w:noWrap/>
            <w:hideMark/>
          </w:tcPr>
          <w:p w14:paraId="45613B27" w14:textId="1DFE028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</w:tr>
      <w:tr w:rsidR="00E7252F" w:rsidRPr="00295BFA" w14:paraId="50EF683B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7E3E3A7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DD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Machivelianism</w:t>
            </w:r>
            <w:proofErr w:type="spellEnd"/>
          </w:p>
        </w:tc>
        <w:tc>
          <w:tcPr>
            <w:tcW w:w="0" w:type="auto"/>
            <w:noWrap/>
            <w:hideMark/>
          </w:tcPr>
          <w:p w14:paraId="3456D6A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471.052</w:t>
            </w:r>
          </w:p>
        </w:tc>
        <w:tc>
          <w:tcPr>
            <w:tcW w:w="0" w:type="auto"/>
            <w:noWrap/>
            <w:hideMark/>
          </w:tcPr>
          <w:p w14:paraId="0276A21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C33F2EB" w14:textId="2545C95D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FFAD035" w14:textId="767847B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0" w:type="auto"/>
            <w:noWrap/>
            <w:hideMark/>
          </w:tcPr>
          <w:p w14:paraId="24123987" w14:textId="22AD376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6A35B354" w14:textId="6163311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0" w:type="auto"/>
            <w:noWrap/>
            <w:hideMark/>
          </w:tcPr>
          <w:p w14:paraId="292D7BB4" w14:textId="13D9469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E7252F" w:rsidRPr="00295BFA" w14:paraId="65E6F9B9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B7E6FF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HSQ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ffiliative</w:t>
            </w:r>
            <w:proofErr w:type="spellEnd"/>
          </w:p>
        </w:tc>
        <w:tc>
          <w:tcPr>
            <w:tcW w:w="0" w:type="auto"/>
            <w:noWrap/>
            <w:hideMark/>
          </w:tcPr>
          <w:p w14:paraId="0C9AD42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85.5775</w:t>
            </w:r>
          </w:p>
        </w:tc>
        <w:tc>
          <w:tcPr>
            <w:tcW w:w="0" w:type="auto"/>
            <w:noWrap/>
            <w:hideMark/>
          </w:tcPr>
          <w:p w14:paraId="2AC9286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21F70D4" w14:textId="2A9E4790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B382918" w14:textId="0B90F04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0" w:type="auto"/>
            <w:noWrap/>
            <w:hideMark/>
          </w:tcPr>
          <w:p w14:paraId="048D3A6B" w14:textId="20E56B07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3906C3EC" w14:textId="043902A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0" w:type="auto"/>
            <w:noWrap/>
            <w:hideMark/>
          </w:tcPr>
          <w:p w14:paraId="539713FF" w14:textId="6C117AA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</w:tr>
      <w:tr w:rsidR="00E7252F" w:rsidRPr="00295BFA" w14:paraId="1C9EDB46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907111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HSQ - Self-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enhanc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4F28566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25.6203</w:t>
            </w:r>
          </w:p>
        </w:tc>
        <w:tc>
          <w:tcPr>
            <w:tcW w:w="0" w:type="auto"/>
            <w:noWrap/>
            <w:hideMark/>
          </w:tcPr>
          <w:p w14:paraId="5986C71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28FAC5F" w14:textId="58E4D505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CD48024" w14:textId="05F7E9C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7F44D7CA" w14:textId="7A1F44F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0" w:type="auto"/>
            <w:noWrap/>
            <w:hideMark/>
          </w:tcPr>
          <w:p w14:paraId="0F17642F" w14:textId="17E25360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0" w:type="auto"/>
            <w:noWrap/>
            <w:hideMark/>
          </w:tcPr>
          <w:p w14:paraId="0F6B2609" w14:textId="3D5DA0C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</w:tr>
      <w:tr w:rsidR="00E7252F" w:rsidRPr="00295BFA" w14:paraId="71082343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54EC22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HSQ - Aggressive</w:t>
            </w:r>
          </w:p>
        </w:tc>
        <w:tc>
          <w:tcPr>
            <w:tcW w:w="0" w:type="auto"/>
            <w:noWrap/>
            <w:hideMark/>
          </w:tcPr>
          <w:p w14:paraId="097B351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53.1706</w:t>
            </w:r>
          </w:p>
        </w:tc>
        <w:tc>
          <w:tcPr>
            <w:tcW w:w="0" w:type="auto"/>
            <w:noWrap/>
            <w:hideMark/>
          </w:tcPr>
          <w:p w14:paraId="56AFEAC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5CDA137" w14:textId="1AAEECB5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CAE902D" w14:textId="29C0DF8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0" w:type="auto"/>
            <w:noWrap/>
            <w:hideMark/>
          </w:tcPr>
          <w:p w14:paraId="3FDDD5FB" w14:textId="1766C52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3C66CA89" w14:textId="74F4AC6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0" w:type="auto"/>
            <w:noWrap/>
            <w:hideMark/>
          </w:tcPr>
          <w:p w14:paraId="4E74C721" w14:textId="48566B7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252F" w:rsidRPr="00295BFA" w14:paraId="3B41F11C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03DBF3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HSQ - Self-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defeat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3BDDA72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85.4199</w:t>
            </w:r>
          </w:p>
        </w:tc>
        <w:tc>
          <w:tcPr>
            <w:tcW w:w="0" w:type="auto"/>
            <w:noWrap/>
            <w:hideMark/>
          </w:tcPr>
          <w:p w14:paraId="41634F6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9E9E508" w14:textId="0D899B13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D0429BD" w14:textId="4D07232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63C21C96" w14:textId="717BCD9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0" w:type="auto"/>
            <w:noWrap/>
            <w:hideMark/>
          </w:tcPr>
          <w:p w14:paraId="28CF9A09" w14:textId="258FEEA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3F550231" w14:textId="159C72E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</w:tr>
      <w:tr w:rsidR="00E7252F" w:rsidRPr="00295BFA" w14:paraId="06C73F92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BCB9AC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MACH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Machiavell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7CFED6A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42.5817</w:t>
            </w:r>
          </w:p>
        </w:tc>
        <w:tc>
          <w:tcPr>
            <w:tcW w:w="0" w:type="auto"/>
            <w:noWrap/>
            <w:hideMark/>
          </w:tcPr>
          <w:p w14:paraId="577DD4C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1157D558" w14:textId="1CC0A16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1A053A7" w14:textId="206A625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2EB620D6" w14:textId="49C701C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0" w:type="auto"/>
            <w:noWrap/>
            <w:hideMark/>
          </w:tcPr>
          <w:p w14:paraId="1C166C44" w14:textId="36654B3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441ADC" w14:textId="19E14AB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E7252F" w:rsidRPr="00295BFA" w14:paraId="1C327845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24DE68C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MACH - Anti-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Machiavell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3658E1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264.869</w:t>
            </w:r>
          </w:p>
        </w:tc>
        <w:tc>
          <w:tcPr>
            <w:tcW w:w="0" w:type="auto"/>
            <w:noWrap/>
            <w:hideMark/>
          </w:tcPr>
          <w:p w14:paraId="6A095B0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3F6F93D" w14:textId="677AF9E0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4C441C6" w14:textId="354347B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0" w:type="auto"/>
            <w:noWrap/>
            <w:hideMark/>
          </w:tcPr>
          <w:p w14:paraId="681C0DA3" w14:textId="0A81CAB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0" w:type="auto"/>
            <w:noWrap/>
            <w:hideMark/>
          </w:tcPr>
          <w:p w14:paraId="174415B6" w14:textId="17FD388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0" w:type="auto"/>
            <w:noWrap/>
            <w:hideMark/>
          </w:tcPr>
          <w:p w14:paraId="2A01A562" w14:textId="55135A23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</w:tr>
      <w:tr w:rsidR="00E7252F" w:rsidRPr="00295BFA" w14:paraId="1C2C0C11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73CB67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MIES - Introversion</w:t>
            </w:r>
          </w:p>
        </w:tc>
        <w:tc>
          <w:tcPr>
            <w:tcW w:w="0" w:type="auto"/>
            <w:noWrap/>
            <w:hideMark/>
          </w:tcPr>
          <w:p w14:paraId="4F311DC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2611.05</w:t>
            </w:r>
          </w:p>
        </w:tc>
        <w:tc>
          <w:tcPr>
            <w:tcW w:w="0" w:type="auto"/>
            <w:noWrap/>
            <w:hideMark/>
          </w:tcPr>
          <w:p w14:paraId="2A4FD1E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068</w:t>
            </w:r>
          </w:p>
        </w:tc>
        <w:tc>
          <w:tcPr>
            <w:tcW w:w="0" w:type="auto"/>
            <w:noWrap/>
            <w:hideMark/>
          </w:tcPr>
          <w:p w14:paraId="53355640" w14:textId="328389A2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03AB755" w14:textId="5CB771F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279808CE" w14:textId="5139AEF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0" w:type="auto"/>
            <w:noWrap/>
            <w:hideMark/>
          </w:tcPr>
          <w:p w14:paraId="0E9680E9" w14:textId="1C6F93BB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0" w:type="auto"/>
            <w:noWrap/>
            <w:hideMark/>
          </w:tcPr>
          <w:p w14:paraId="3EDC155B" w14:textId="68843F8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</w:tr>
      <w:tr w:rsidR="00E7252F" w:rsidRPr="00295BFA" w14:paraId="367364D5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0D7B10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MIES - Extraversion</w:t>
            </w:r>
          </w:p>
        </w:tc>
        <w:tc>
          <w:tcPr>
            <w:tcW w:w="0" w:type="auto"/>
            <w:noWrap/>
            <w:hideMark/>
          </w:tcPr>
          <w:p w14:paraId="4DAE627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6127.98</w:t>
            </w:r>
          </w:p>
        </w:tc>
        <w:tc>
          <w:tcPr>
            <w:tcW w:w="0" w:type="auto"/>
            <w:noWrap/>
            <w:hideMark/>
          </w:tcPr>
          <w:p w14:paraId="3604F0D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160</w:t>
            </w:r>
          </w:p>
        </w:tc>
        <w:tc>
          <w:tcPr>
            <w:tcW w:w="0" w:type="auto"/>
            <w:noWrap/>
            <w:hideMark/>
          </w:tcPr>
          <w:p w14:paraId="769807A6" w14:textId="7365B049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16A5734" w14:textId="04520E3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0" w:type="auto"/>
            <w:noWrap/>
            <w:hideMark/>
          </w:tcPr>
          <w:p w14:paraId="27A02EF3" w14:textId="24EDA2B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4735D793" w14:textId="441E0F7D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0" w:type="auto"/>
            <w:noWrap/>
            <w:hideMark/>
          </w:tcPr>
          <w:p w14:paraId="779BFE30" w14:textId="06067225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</w:tr>
      <w:tr w:rsidR="00E7252F" w:rsidRPr="00295BFA" w14:paraId="0E16846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3F020B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NIS</w:t>
            </w:r>
          </w:p>
        </w:tc>
        <w:tc>
          <w:tcPr>
            <w:tcW w:w="0" w:type="auto"/>
            <w:noWrap/>
            <w:hideMark/>
          </w:tcPr>
          <w:p w14:paraId="2E23BE1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446085</w:t>
            </w:r>
          </w:p>
        </w:tc>
        <w:tc>
          <w:tcPr>
            <w:tcW w:w="0" w:type="auto"/>
            <w:noWrap/>
            <w:hideMark/>
          </w:tcPr>
          <w:p w14:paraId="2C400EE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0" w:type="auto"/>
            <w:noWrap/>
            <w:hideMark/>
          </w:tcPr>
          <w:p w14:paraId="3088CDF9" w14:textId="7C3C823B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B528E52" w14:textId="33AAF51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0" w:type="auto"/>
            <w:noWrap/>
            <w:hideMark/>
          </w:tcPr>
          <w:p w14:paraId="792A907D" w14:textId="09E5CBF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noWrap/>
            <w:hideMark/>
          </w:tcPr>
          <w:p w14:paraId="70F60E28" w14:textId="65B85E5A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2A8A1363" w14:textId="7DD1751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E7252F" w:rsidRPr="00295BFA" w14:paraId="76D3CA4F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0E10E5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NPAS</w:t>
            </w:r>
          </w:p>
        </w:tc>
        <w:tc>
          <w:tcPr>
            <w:tcW w:w="0" w:type="auto"/>
            <w:noWrap/>
            <w:hideMark/>
          </w:tcPr>
          <w:p w14:paraId="24EF498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5529.24</w:t>
            </w:r>
          </w:p>
        </w:tc>
        <w:tc>
          <w:tcPr>
            <w:tcW w:w="0" w:type="auto"/>
            <w:noWrap/>
            <w:hideMark/>
          </w:tcPr>
          <w:p w14:paraId="0AE40BB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noWrap/>
            <w:hideMark/>
          </w:tcPr>
          <w:p w14:paraId="69A35A1A" w14:textId="62A32CC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AC48EBB" w14:textId="3EAFAE4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A47C5E" w14:textId="74BE62F6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43F339" w14:textId="2BA7D7E8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4FD699B6" w14:textId="2596F479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E7252F" w:rsidRPr="00295BFA" w14:paraId="39C4FE89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60527D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NR6</w:t>
            </w:r>
          </w:p>
        </w:tc>
        <w:tc>
          <w:tcPr>
            <w:tcW w:w="0" w:type="auto"/>
            <w:noWrap/>
            <w:hideMark/>
          </w:tcPr>
          <w:p w14:paraId="7ED56526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82.9672</w:t>
            </w:r>
          </w:p>
        </w:tc>
        <w:tc>
          <w:tcPr>
            <w:tcW w:w="0" w:type="auto"/>
            <w:noWrap/>
            <w:hideMark/>
          </w:tcPr>
          <w:p w14:paraId="5B96560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16FCBEC" w14:textId="6D407C43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8EEF41A" w14:textId="0B0B63D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0" w:type="auto"/>
            <w:noWrap/>
            <w:hideMark/>
          </w:tcPr>
          <w:p w14:paraId="72175B57" w14:textId="0358DAE2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0" w:type="auto"/>
            <w:noWrap/>
            <w:hideMark/>
          </w:tcPr>
          <w:p w14:paraId="051806E7" w14:textId="67040D9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D8DC9" w14:textId="26178071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E7252F" w:rsidRPr="00295BFA" w14:paraId="0B542B72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5658F2E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OSRI44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Mascul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432C78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668605.4</w:t>
            </w:r>
          </w:p>
        </w:tc>
        <w:tc>
          <w:tcPr>
            <w:tcW w:w="0" w:type="auto"/>
            <w:noWrap/>
            <w:hideMark/>
          </w:tcPr>
          <w:p w14:paraId="1B1C7A0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noWrap/>
            <w:hideMark/>
          </w:tcPr>
          <w:p w14:paraId="2E813F8C" w14:textId="44748C51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F6FA6C4" w14:textId="536255E4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5D7CED" w14:textId="642B883C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428E7421" w14:textId="37E3195F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6F5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E09DC45" w14:textId="1083100E" w:rsidR="00295BFA" w:rsidRPr="00295BFA" w:rsidRDefault="00EB7075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</w:tr>
      <w:tr w:rsidR="00E7252F" w:rsidRPr="00295BFA" w14:paraId="48A64EE4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71368F1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OSRI44 - Feminine</w:t>
            </w:r>
          </w:p>
        </w:tc>
        <w:tc>
          <w:tcPr>
            <w:tcW w:w="0" w:type="auto"/>
            <w:noWrap/>
            <w:hideMark/>
          </w:tcPr>
          <w:p w14:paraId="7EADA5B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38541.1</w:t>
            </w:r>
          </w:p>
        </w:tc>
        <w:tc>
          <w:tcPr>
            <w:tcW w:w="0" w:type="auto"/>
            <w:noWrap/>
            <w:hideMark/>
          </w:tcPr>
          <w:p w14:paraId="66BA3D5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noWrap/>
            <w:hideMark/>
          </w:tcPr>
          <w:p w14:paraId="11D0C5F8" w14:textId="662F878A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14782E1" w14:textId="30159D16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0" w:type="auto"/>
            <w:noWrap/>
            <w:hideMark/>
          </w:tcPr>
          <w:p w14:paraId="7F74A5A9" w14:textId="2BA09320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0" w:type="auto"/>
            <w:noWrap/>
            <w:hideMark/>
          </w:tcPr>
          <w:p w14:paraId="39043FE1" w14:textId="077DDB7A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73135B66" w14:textId="4278EB66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</w:tr>
      <w:tr w:rsidR="00E7252F" w:rsidRPr="00295BFA" w14:paraId="78F71D3F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2F2D5DF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PWE</w:t>
            </w:r>
          </w:p>
        </w:tc>
        <w:tc>
          <w:tcPr>
            <w:tcW w:w="0" w:type="auto"/>
            <w:noWrap/>
            <w:hideMark/>
          </w:tcPr>
          <w:p w14:paraId="7A7A9E1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868.619</w:t>
            </w:r>
          </w:p>
        </w:tc>
        <w:tc>
          <w:tcPr>
            <w:tcW w:w="0" w:type="auto"/>
            <w:noWrap/>
            <w:hideMark/>
          </w:tcPr>
          <w:p w14:paraId="4D102F5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14:paraId="00F461F1" w14:textId="7DCA7094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A5E0569" w14:textId="6D5051F3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0" w:type="auto"/>
            <w:noWrap/>
            <w:hideMark/>
          </w:tcPr>
          <w:p w14:paraId="44026317" w14:textId="5EC5915C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0" w:type="auto"/>
            <w:noWrap/>
            <w:hideMark/>
          </w:tcPr>
          <w:p w14:paraId="2AA03569" w14:textId="5F0A6A84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0" w:type="auto"/>
            <w:noWrap/>
            <w:hideMark/>
          </w:tcPr>
          <w:p w14:paraId="5F2DBEA1" w14:textId="344F496D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</w:tr>
      <w:tr w:rsidR="00E7252F" w:rsidRPr="00295BFA" w14:paraId="5D381717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3B29F64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RIASEC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Realistic</w:t>
            </w:r>
            <w:proofErr w:type="spellEnd"/>
          </w:p>
        </w:tc>
        <w:tc>
          <w:tcPr>
            <w:tcW w:w="0" w:type="auto"/>
            <w:noWrap/>
            <w:hideMark/>
          </w:tcPr>
          <w:p w14:paraId="53D97C9F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6509.42</w:t>
            </w:r>
          </w:p>
        </w:tc>
        <w:tc>
          <w:tcPr>
            <w:tcW w:w="0" w:type="auto"/>
            <w:noWrap/>
            <w:hideMark/>
          </w:tcPr>
          <w:p w14:paraId="598ECB8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6221BB5" w14:textId="78E75DCD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58DD4A7" w14:textId="5B0527CC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0" w:type="auto"/>
            <w:noWrap/>
            <w:hideMark/>
          </w:tcPr>
          <w:p w14:paraId="5D240C11" w14:textId="4E7562FC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0" w:type="auto"/>
            <w:noWrap/>
            <w:hideMark/>
          </w:tcPr>
          <w:p w14:paraId="4AEFDCB0" w14:textId="633F0C64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0" w:type="auto"/>
            <w:noWrap/>
            <w:hideMark/>
          </w:tcPr>
          <w:p w14:paraId="6EF23715" w14:textId="05418B6A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</w:tr>
      <w:tr w:rsidR="00E7252F" w:rsidRPr="00295BFA" w14:paraId="61F734E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BDAADF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RIASEC - Investigative</w:t>
            </w:r>
          </w:p>
        </w:tc>
        <w:tc>
          <w:tcPr>
            <w:tcW w:w="0" w:type="auto"/>
            <w:noWrap/>
            <w:hideMark/>
          </w:tcPr>
          <w:p w14:paraId="1F4FAF33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25390.7</w:t>
            </w:r>
          </w:p>
        </w:tc>
        <w:tc>
          <w:tcPr>
            <w:tcW w:w="0" w:type="auto"/>
            <w:noWrap/>
            <w:hideMark/>
          </w:tcPr>
          <w:p w14:paraId="4F00F74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731BC1D3" w14:textId="14766088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AE7A3BB" w14:textId="6AE1E390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0" w:type="auto"/>
            <w:noWrap/>
            <w:hideMark/>
          </w:tcPr>
          <w:p w14:paraId="7380FBF2" w14:textId="70D0CCFC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E69E7" w14:textId="2BEAD38D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79418779" w14:textId="4318C7CD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</w:tr>
      <w:tr w:rsidR="00E7252F" w:rsidRPr="00295BFA" w14:paraId="554BCA42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63B4626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RIASEC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Artistic</w:t>
            </w:r>
            <w:proofErr w:type="spellEnd"/>
          </w:p>
        </w:tc>
        <w:tc>
          <w:tcPr>
            <w:tcW w:w="0" w:type="auto"/>
            <w:noWrap/>
            <w:hideMark/>
          </w:tcPr>
          <w:p w14:paraId="1A2FA18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68705.71</w:t>
            </w:r>
          </w:p>
        </w:tc>
        <w:tc>
          <w:tcPr>
            <w:tcW w:w="0" w:type="auto"/>
            <w:noWrap/>
            <w:hideMark/>
          </w:tcPr>
          <w:p w14:paraId="30553E1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13AF395" w14:textId="74CB75F8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D9F7A10" w14:textId="649350C0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0" w:type="auto"/>
            <w:noWrap/>
            <w:hideMark/>
          </w:tcPr>
          <w:p w14:paraId="4A1A96F9" w14:textId="11A9F91D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791E9C28" w14:textId="1E32CC05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2659923C" w14:textId="5BE67B40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</w:tr>
      <w:tr w:rsidR="00E7252F" w:rsidRPr="00295BFA" w14:paraId="658414F0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579B243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RIASEC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</w:p>
        </w:tc>
        <w:tc>
          <w:tcPr>
            <w:tcW w:w="0" w:type="auto"/>
            <w:noWrap/>
            <w:hideMark/>
          </w:tcPr>
          <w:p w14:paraId="75C9FEF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5921.13</w:t>
            </w:r>
          </w:p>
        </w:tc>
        <w:tc>
          <w:tcPr>
            <w:tcW w:w="0" w:type="auto"/>
            <w:noWrap/>
            <w:hideMark/>
          </w:tcPr>
          <w:p w14:paraId="61473C85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4E99EA6" w14:textId="219C4092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178021A" w14:textId="5C024CB1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0" w:type="auto"/>
            <w:noWrap/>
            <w:hideMark/>
          </w:tcPr>
          <w:p w14:paraId="43F550F9" w14:textId="1554D1BE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303CC5" w14:textId="52800B91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16982304" w14:textId="6179A111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7252F" w:rsidRPr="00295BFA" w14:paraId="0989DFCF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172415C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RIASEC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Enterpris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5E643DEC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62898.33</w:t>
            </w:r>
          </w:p>
        </w:tc>
        <w:tc>
          <w:tcPr>
            <w:tcW w:w="0" w:type="auto"/>
            <w:noWrap/>
            <w:hideMark/>
          </w:tcPr>
          <w:p w14:paraId="46A85D47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40F3EC4" w14:textId="18B330D3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7E7B41B" w14:textId="2539240E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0" w:type="auto"/>
            <w:noWrap/>
            <w:hideMark/>
          </w:tcPr>
          <w:p w14:paraId="2EF52D8D" w14:textId="6B9FB36A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0" w:type="auto"/>
            <w:noWrap/>
            <w:hideMark/>
          </w:tcPr>
          <w:p w14:paraId="0EE1477A" w14:textId="32A89DB2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737FD135" w14:textId="3A2DCABC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</w:tr>
      <w:tr w:rsidR="00E7252F" w:rsidRPr="00295BFA" w14:paraId="441DB229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095BBDE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 xml:space="preserve">RIASEC - </w:t>
            </w:r>
            <w:proofErr w:type="spellStart"/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  <w:proofErr w:type="spellEnd"/>
          </w:p>
        </w:tc>
        <w:tc>
          <w:tcPr>
            <w:tcW w:w="0" w:type="auto"/>
            <w:noWrap/>
            <w:hideMark/>
          </w:tcPr>
          <w:p w14:paraId="1F91E9A4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37715.75</w:t>
            </w:r>
          </w:p>
        </w:tc>
        <w:tc>
          <w:tcPr>
            <w:tcW w:w="0" w:type="auto"/>
            <w:noWrap/>
            <w:hideMark/>
          </w:tcPr>
          <w:p w14:paraId="3BBD096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E1F740F" w14:textId="0F809D42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7B45F01" w14:textId="43882627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0" w:type="auto"/>
            <w:noWrap/>
            <w:hideMark/>
          </w:tcPr>
          <w:p w14:paraId="5DAD975B" w14:textId="1A4EC8E0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0" w:type="auto"/>
            <w:noWrap/>
            <w:hideMark/>
          </w:tcPr>
          <w:p w14:paraId="679470C6" w14:textId="668DEB37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0" w:type="auto"/>
            <w:noWrap/>
            <w:hideMark/>
          </w:tcPr>
          <w:p w14:paraId="44B7394A" w14:textId="3490C36F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E7252F" w:rsidRPr="00295BFA" w14:paraId="770434BC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4248A66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RSE</w:t>
            </w:r>
          </w:p>
        </w:tc>
        <w:tc>
          <w:tcPr>
            <w:tcW w:w="0" w:type="auto"/>
            <w:noWrap/>
            <w:hideMark/>
          </w:tcPr>
          <w:p w14:paraId="7824E9F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40318.5</w:t>
            </w:r>
          </w:p>
        </w:tc>
        <w:tc>
          <w:tcPr>
            <w:tcW w:w="0" w:type="auto"/>
            <w:noWrap/>
            <w:hideMark/>
          </w:tcPr>
          <w:p w14:paraId="3B3101E0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6221B122" w14:textId="11677F62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41955F7C" w14:textId="792474AB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0" w:type="auto"/>
            <w:noWrap/>
            <w:hideMark/>
          </w:tcPr>
          <w:p w14:paraId="1A7CF4BC" w14:textId="4330A36C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0" w:type="auto"/>
            <w:noWrap/>
            <w:hideMark/>
          </w:tcPr>
          <w:p w14:paraId="46C59E39" w14:textId="0A5F0BBE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2653C6F4" w14:textId="1A198226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</w:tr>
      <w:tr w:rsidR="00E7252F" w:rsidRPr="00295BFA" w14:paraId="2A5401B1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7768160A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RWAS</w:t>
            </w:r>
          </w:p>
        </w:tc>
        <w:tc>
          <w:tcPr>
            <w:tcW w:w="0" w:type="auto"/>
            <w:noWrap/>
            <w:hideMark/>
          </w:tcPr>
          <w:p w14:paraId="6F2286AD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22878.03</w:t>
            </w:r>
          </w:p>
        </w:tc>
        <w:tc>
          <w:tcPr>
            <w:tcW w:w="0" w:type="auto"/>
            <w:noWrap/>
            <w:hideMark/>
          </w:tcPr>
          <w:p w14:paraId="1A957D3B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0" w:type="auto"/>
            <w:noWrap/>
            <w:hideMark/>
          </w:tcPr>
          <w:p w14:paraId="73F206F0" w14:textId="58D17DE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7012278" w14:textId="7F6BC04E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0" w:type="auto"/>
            <w:noWrap/>
            <w:hideMark/>
          </w:tcPr>
          <w:p w14:paraId="7194240A" w14:textId="71FF129A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379AA7" w14:textId="0B5E627A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0" w:type="auto"/>
            <w:noWrap/>
            <w:hideMark/>
          </w:tcPr>
          <w:p w14:paraId="7F34DECB" w14:textId="4682B789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</w:tr>
      <w:tr w:rsidR="00E7252F" w:rsidRPr="00295BFA" w14:paraId="5C175911" w14:textId="77777777" w:rsidTr="00E7252F">
        <w:trPr>
          <w:trHeight w:val="300"/>
        </w:trPr>
        <w:tc>
          <w:tcPr>
            <w:tcW w:w="0" w:type="auto"/>
            <w:noWrap/>
            <w:hideMark/>
          </w:tcPr>
          <w:p w14:paraId="73D1A529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SCS</w:t>
            </w:r>
          </w:p>
        </w:tc>
        <w:tc>
          <w:tcPr>
            <w:tcW w:w="0" w:type="auto"/>
            <w:noWrap/>
            <w:hideMark/>
          </w:tcPr>
          <w:p w14:paraId="4CBA0922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1791.499</w:t>
            </w:r>
          </w:p>
        </w:tc>
        <w:tc>
          <w:tcPr>
            <w:tcW w:w="0" w:type="auto"/>
            <w:noWrap/>
            <w:hideMark/>
          </w:tcPr>
          <w:p w14:paraId="17FD4548" w14:textId="77777777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B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6A578C28" w14:textId="3093FB9D" w:rsidR="00295BFA" w:rsidRPr="00295BFA" w:rsidRDefault="00295BFA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7BE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BA8D2CB" w14:textId="4EE61B2F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0" w:type="auto"/>
            <w:noWrap/>
            <w:hideMark/>
          </w:tcPr>
          <w:p w14:paraId="56AB7DAD" w14:textId="5E888D6E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0" w:type="auto"/>
            <w:noWrap/>
            <w:hideMark/>
          </w:tcPr>
          <w:p w14:paraId="0C013E14" w14:textId="0C5C592A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26B72BC8" w14:textId="0D0E188F" w:rsidR="00295BFA" w:rsidRPr="00295BFA" w:rsidRDefault="00426F52" w:rsidP="00295B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5BFA" w:rsidRPr="00295BFA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</w:tr>
    </w:tbl>
    <w:p w14:paraId="6A267CA3" w14:textId="77777777" w:rsidR="00AD4BC1" w:rsidRPr="00295BFA" w:rsidRDefault="00AD4BC1">
      <w:pPr>
        <w:rPr>
          <w:rFonts w:ascii="Times New Roman" w:hAnsi="Times New Roman" w:cs="Times New Roman"/>
          <w:sz w:val="20"/>
          <w:szCs w:val="20"/>
        </w:rPr>
      </w:pPr>
    </w:p>
    <w:sectPr w:rsidR="00AD4BC1" w:rsidRPr="00295B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979"/>
    <w:rsid w:val="00295BFA"/>
    <w:rsid w:val="002B6C53"/>
    <w:rsid w:val="00426F52"/>
    <w:rsid w:val="004F6979"/>
    <w:rsid w:val="00874500"/>
    <w:rsid w:val="00A11C99"/>
    <w:rsid w:val="00AD4BC1"/>
    <w:rsid w:val="00E7252F"/>
    <w:rsid w:val="00EB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BE991"/>
  <w15:chartTrackingRefBased/>
  <w15:docId w15:val="{B957AC5D-E0AF-49E8-9E23-1C173701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447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ne</dc:creator>
  <cp:keywords/>
  <dc:description/>
  <cp:lastModifiedBy>Bjarne</cp:lastModifiedBy>
  <cp:revision>7</cp:revision>
  <dcterms:created xsi:type="dcterms:W3CDTF">2024-10-14T09:31:00Z</dcterms:created>
  <dcterms:modified xsi:type="dcterms:W3CDTF">2024-10-14T09:37:00Z</dcterms:modified>
</cp:coreProperties>
</file>